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4. Classification of the 63 newly cloned miRNAs in the Asian seabass into miRNA families</w:t>
      </w:r>
    </w:p>
    <w:tbl>
      <w:tblPr>
        <w:tblW w:w="63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505"/>
        <w:gridCol w:w="1735"/>
        <w:gridCol w:w="1485"/>
      </w:tblGrid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family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miRNA number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family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miRNA numb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et-7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26 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28 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8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39 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9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42 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5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45 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7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48 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21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81 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23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82 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27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83 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29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84 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99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92 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01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99 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03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221 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r-124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r-724*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ir-125 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6T07:17:00Z</dcterms:created>
  <dc:creator>junhong</dc:creator>
  <dc:description/>
  <cp:keywords/>
  <dc:language>en-US</dc:language>
  <cp:lastModifiedBy>junhong</cp:lastModifiedBy>
  <dcterms:modified xsi:type="dcterms:W3CDTF">2011-02-19T05:01:00Z</dcterms:modified>
  <cp:revision>3</cp:revision>
  <dc:subject/>
  <dc:title>Table 2</dc:title>
</cp:coreProperties>
</file>